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F72" w:rsidRPr="005A7907" w:rsidRDefault="000C4F02" w:rsidP="00EB5F72">
      <w:pPr>
        <w:widowControl/>
        <w:rPr>
          <w:bCs/>
        </w:rPr>
      </w:pPr>
      <w:r>
        <w:rPr>
          <w:bCs/>
          <w:noProof/>
        </w:rPr>
        <w:drawing>
          <wp:inline distT="0" distB="0" distL="0" distR="0" wp14:anchorId="38FF5D83" wp14:editId="37B32D47">
            <wp:extent cx="3469640" cy="2605771"/>
            <wp:effectExtent l="0" t="0" r="0" b="444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0617" cy="260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B5F72" w:rsidRPr="00EB5F72" w:rsidRDefault="00EB5F72" w:rsidP="00EB5F72">
      <w:pPr>
        <w:widowControl/>
        <w:rPr>
          <w:bCs/>
        </w:rPr>
      </w:pPr>
      <w:r w:rsidRPr="00EB5F72">
        <w:rPr>
          <w:b/>
        </w:rPr>
        <w:t xml:space="preserve">Figure S6.  </w:t>
      </w:r>
      <w:proofErr w:type="gramStart"/>
      <w:r w:rsidRPr="00EB5F72">
        <w:rPr>
          <w:b/>
        </w:rPr>
        <w:t>Comparison of hydrogen peroxide decomposition</w:t>
      </w:r>
      <w:r w:rsidRPr="00EB5F72" w:rsidDel="00553ACF">
        <w:rPr>
          <w:b/>
        </w:rPr>
        <w:t xml:space="preserve"> </w:t>
      </w:r>
      <w:r w:rsidRPr="00EB5F72">
        <w:rPr>
          <w:b/>
        </w:rPr>
        <w:t xml:space="preserve">by wild-type and </w:t>
      </w:r>
      <w:proofErr w:type="spellStart"/>
      <w:r w:rsidRPr="00EB5F72">
        <w:rPr>
          <w:b/>
          <w:i/>
        </w:rPr>
        <w:t>tccC</w:t>
      </w:r>
      <w:proofErr w:type="spellEnd"/>
      <w:r w:rsidRPr="00EB5F72">
        <w:rPr>
          <w:b/>
        </w:rPr>
        <w:t xml:space="preserve"> mutant of </w:t>
      </w:r>
      <w:r w:rsidRPr="00EB5F72">
        <w:rPr>
          <w:b/>
          <w:i/>
        </w:rPr>
        <w:t xml:space="preserve">P. </w:t>
      </w:r>
      <w:proofErr w:type="spellStart"/>
      <w:r w:rsidRPr="00EB5F72">
        <w:rPr>
          <w:b/>
          <w:i/>
        </w:rPr>
        <w:t>taiwanensis</w:t>
      </w:r>
      <w:proofErr w:type="spellEnd"/>
      <w:r w:rsidRPr="00EB5F72">
        <w:rPr>
          <w:b/>
        </w:rPr>
        <w:t>.</w:t>
      </w:r>
      <w:proofErr w:type="gramEnd"/>
      <w:r w:rsidRPr="00EB5F72">
        <w:rPr>
          <w:b/>
        </w:rPr>
        <w:t xml:space="preserve"> </w:t>
      </w:r>
      <w:r w:rsidRPr="00EB5F72">
        <w:rPr>
          <w:bCs/>
        </w:rPr>
        <w:t xml:space="preserve">Degradation of hydrogen peroxide was measured in the culture medium at different time points.  </w:t>
      </w:r>
    </w:p>
    <w:p w:rsidR="000448C5" w:rsidRPr="00EB5F72" w:rsidRDefault="000448C5"/>
    <w:sectPr w:rsidR="000448C5" w:rsidRPr="00EB5F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72"/>
    <w:rsid w:val="000448C5"/>
    <w:rsid w:val="000578AA"/>
    <w:rsid w:val="000B5E6D"/>
    <w:rsid w:val="000C306C"/>
    <w:rsid w:val="000C4F02"/>
    <w:rsid w:val="000F6422"/>
    <w:rsid w:val="00295B4B"/>
    <w:rsid w:val="003D1250"/>
    <w:rsid w:val="004E701C"/>
    <w:rsid w:val="004F337C"/>
    <w:rsid w:val="00565AAA"/>
    <w:rsid w:val="007A0574"/>
    <w:rsid w:val="00C850EF"/>
    <w:rsid w:val="00CC78F7"/>
    <w:rsid w:val="00EB5F72"/>
    <w:rsid w:val="00F2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F7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5F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B5F7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F7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5F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B5F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3</cp:revision>
  <dcterms:created xsi:type="dcterms:W3CDTF">2014-07-11T06:32:00Z</dcterms:created>
  <dcterms:modified xsi:type="dcterms:W3CDTF">2014-07-11T06:32:00Z</dcterms:modified>
</cp:coreProperties>
</file>